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7BE" w:rsidRDefault="00A917BE" w:rsidP="00CB1EC7"/>
    <w:p w:rsidR="008E520C" w:rsidRDefault="005F4CE7" w:rsidP="00FB7EFD">
      <w:pPr>
        <w:jc w:val="center"/>
      </w:pPr>
      <w:r w:rsidRPr="005F4CE7">
        <w:rPr>
          <w:noProof/>
        </w:rPr>
        <w:drawing>
          <wp:inline distT="0" distB="0" distL="0" distR="0">
            <wp:extent cx="2725058" cy="2469160"/>
            <wp:effectExtent l="0" t="0" r="0" b="7620"/>
            <wp:docPr id="3" name="图片 3" descr="C:\Users\CaiShufang\Desktop\干扰效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iShufang\Desktop\干扰效率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7" cy="248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20C" w:rsidRDefault="008E520C" w:rsidP="008E520C">
      <w:pPr>
        <w:rPr>
          <w:rFonts w:ascii="Times New Roman" w:hAnsi="Times New Roman" w:cs="Times New Roman"/>
          <w:szCs w:val="21"/>
        </w:rPr>
      </w:pPr>
      <w:r w:rsidRPr="008E520C">
        <w:rPr>
          <w:rFonts w:ascii="Times New Roman" w:hAnsi="Times New Roman" w:cs="Times New Roman"/>
          <w:b/>
          <w:szCs w:val="21"/>
        </w:rPr>
        <w:t>Fig S1. knockdown efficiency determination of si-RNAs against MLL1</w:t>
      </w:r>
      <w:r w:rsidRPr="008E520C">
        <w:rPr>
          <w:rFonts w:ascii="Times New Roman" w:hAnsi="Times New Roman" w:cs="Times New Roman"/>
          <w:szCs w:val="21"/>
        </w:rPr>
        <w:t xml:space="preserve"> 3 si-RNAs (si-MLL1-1, si-MLL1-2, si-MLL1-3) against MLL1 and control si-</w:t>
      </w:r>
      <w:r w:rsidR="00CB179E">
        <w:rPr>
          <w:rFonts w:ascii="Times New Roman" w:hAnsi="Times New Roman" w:cs="Times New Roman"/>
          <w:szCs w:val="21"/>
        </w:rPr>
        <w:t>NC</w:t>
      </w:r>
      <w:r w:rsidRPr="008E520C">
        <w:rPr>
          <w:rFonts w:ascii="Times New Roman" w:hAnsi="Times New Roman" w:cs="Times New Roman"/>
          <w:szCs w:val="21"/>
        </w:rPr>
        <w:t xml:space="preserve"> were transfected into C2C12 cells for </w:t>
      </w:r>
      <w:r w:rsidR="00CB179E">
        <w:rPr>
          <w:rFonts w:ascii="Times New Roman" w:hAnsi="Times New Roman" w:cs="Times New Roman"/>
          <w:szCs w:val="21"/>
        </w:rPr>
        <w:t>2</w:t>
      </w:r>
      <w:r w:rsidRPr="008E520C">
        <w:rPr>
          <w:rFonts w:ascii="Times New Roman" w:hAnsi="Times New Roman" w:cs="Times New Roman"/>
          <w:szCs w:val="21"/>
        </w:rPr>
        <w:t xml:space="preserve"> </w:t>
      </w:r>
      <w:r w:rsidR="00CB179E">
        <w:rPr>
          <w:rFonts w:ascii="Times New Roman" w:hAnsi="Times New Roman" w:cs="Times New Roman"/>
          <w:szCs w:val="21"/>
        </w:rPr>
        <w:t>days</w:t>
      </w:r>
      <w:r w:rsidRPr="008E520C">
        <w:rPr>
          <w:rFonts w:ascii="Times New Roman" w:hAnsi="Times New Roman" w:cs="Times New Roman"/>
          <w:szCs w:val="21"/>
        </w:rPr>
        <w:t xml:space="preserve"> respectively, and knockdown efficiency were determined by qPCR. Data are presented as mean ± S.E.M.; n=3; *p &lt; 0.05, **p &lt; 0.01, ***p &lt; 0.001 (Student’s t test).</w:t>
      </w:r>
    </w:p>
    <w:p w:rsidR="00FB7EFD" w:rsidRDefault="00472633" w:rsidP="00472633">
      <w:pPr>
        <w:jc w:val="center"/>
        <w:rPr>
          <w:rFonts w:ascii="Times New Roman" w:hAnsi="Times New Roman" w:cs="Times New Roman"/>
          <w:szCs w:val="21"/>
        </w:rPr>
      </w:pPr>
      <w:r w:rsidRPr="00472633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345723" cy="2346770"/>
            <wp:effectExtent l="0" t="0" r="7620" b="0"/>
            <wp:docPr id="1" name="图片 1" descr="E:\百度云\百度云同步盘\文献集锦\2018.8-三年级\MLL1\MLL1文章Figure+补充材料\MLL1投稿\一审意见修改\responce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百度云\百度云同步盘\文献集锦\2018.8-三年级\MLL1\MLL1文章Figure+补充材料\MLL1投稿\一审意见修改\responce fig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548" cy="23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EFD" w:rsidRDefault="00FB7EFD" w:rsidP="00FB7EFD">
      <w:pPr>
        <w:jc w:val="left"/>
        <w:rPr>
          <w:rFonts w:ascii="Times New Roman" w:hAnsi="Times New Roman" w:cs="Times New Roman"/>
          <w:szCs w:val="21"/>
        </w:rPr>
      </w:pPr>
      <w:r w:rsidRPr="00B11AB5">
        <w:rPr>
          <w:rFonts w:ascii="Times New Roman" w:hAnsi="Times New Roman" w:cs="Times New Roman"/>
          <w:b/>
          <w:szCs w:val="21"/>
        </w:rPr>
        <w:t xml:space="preserve">Fig </w:t>
      </w:r>
      <w:r>
        <w:rPr>
          <w:rFonts w:ascii="Times New Roman" w:hAnsi="Times New Roman" w:cs="Times New Roman"/>
          <w:b/>
          <w:szCs w:val="21"/>
        </w:rPr>
        <w:t>S2</w:t>
      </w:r>
      <w:r w:rsidRPr="00B11AB5">
        <w:rPr>
          <w:rFonts w:ascii="Times New Roman" w:hAnsi="Times New Roman" w:cs="Times New Roman"/>
          <w:b/>
          <w:szCs w:val="21"/>
        </w:rPr>
        <w:t>. MLL1 knockdown reduces the protein level of Cyclin D1 but not Cyclin E1.</w:t>
      </w:r>
      <w:r w:rsidRPr="00B11AB5">
        <w:rPr>
          <w:rFonts w:ascii="Times New Roman" w:hAnsi="Times New Roman" w:cs="Times New Roman"/>
          <w:szCs w:val="21"/>
        </w:rPr>
        <w:t xml:space="preserve"> C2C12 cells, which had been transfected with negative control siRNAs (si-NC) or MLL1 siRNAs (si-MLL1), were cultured in growth medium for 2 days. </w:t>
      </w:r>
      <w:r w:rsidRPr="00B11AB5">
        <w:rPr>
          <w:rFonts w:ascii="Times New Roman" w:hAnsi="Times New Roman" w:cs="Times New Roman"/>
          <w:b/>
          <w:szCs w:val="21"/>
        </w:rPr>
        <w:t xml:space="preserve">(A) </w:t>
      </w:r>
      <w:r w:rsidRPr="00B11AB5">
        <w:rPr>
          <w:rFonts w:ascii="Times New Roman" w:hAnsi="Times New Roman" w:cs="Times New Roman"/>
          <w:szCs w:val="21"/>
        </w:rPr>
        <w:t xml:space="preserve">qPCR </w:t>
      </w:r>
      <w:r>
        <w:rPr>
          <w:rFonts w:ascii="Times New Roman" w:hAnsi="Times New Roman" w:cs="Times New Roman"/>
          <w:szCs w:val="21"/>
        </w:rPr>
        <w:t xml:space="preserve">analysed the mRNA levels of MLL1 </w:t>
      </w:r>
      <w:r w:rsidRPr="00B11AB5">
        <w:rPr>
          <w:rFonts w:ascii="Times New Roman" w:hAnsi="Times New Roman" w:cs="Times New Roman"/>
          <w:szCs w:val="21"/>
        </w:rPr>
        <w:t xml:space="preserve">and cyclins. </w:t>
      </w:r>
      <w:r>
        <w:rPr>
          <w:rFonts w:ascii="Times New Roman" w:hAnsi="Times New Roman" w:cs="Times New Roman"/>
          <w:szCs w:val="21"/>
        </w:rPr>
        <w:t xml:space="preserve">GAPDH was used as an internal control. </w:t>
      </w:r>
      <w:r w:rsidRPr="00B11AB5">
        <w:rPr>
          <w:rFonts w:ascii="Times New Roman" w:hAnsi="Times New Roman" w:cs="Times New Roman"/>
          <w:szCs w:val="21"/>
        </w:rPr>
        <w:t xml:space="preserve">Data are presented as mean ± s.e.m., n= 3 per group. *p&lt; 0.05 (Student’s t test). </w:t>
      </w:r>
      <w:r w:rsidRPr="00B11AB5">
        <w:rPr>
          <w:rFonts w:ascii="Times New Roman" w:hAnsi="Times New Roman" w:cs="Times New Roman"/>
          <w:b/>
          <w:szCs w:val="21"/>
        </w:rPr>
        <w:t>(B)</w:t>
      </w:r>
      <w:r w:rsidRPr="00B11AB5">
        <w:rPr>
          <w:rFonts w:ascii="Times New Roman" w:hAnsi="Times New Roman" w:cs="Times New Roman"/>
          <w:szCs w:val="21"/>
        </w:rPr>
        <w:t xml:space="preserve"> Western blotting (WB) detected the protein levels of MLL1, Myf5, Cyclin D1 and Cyclin E1 in proliferating C2C12 cells treated as above.</w:t>
      </w:r>
    </w:p>
    <w:p w:rsidR="00FB7EFD" w:rsidRPr="00B11AB5" w:rsidRDefault="00FB7EFD" w:rsidP="00FB7EFD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FB7EF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3249565" cy="2106131"/>
            <wp:effectExtent l="0" t="0" r="8255" b="8890"/>
            <wp:docPr id="4" name="图片 4" descr="E:\百度云\百度云同步盘\文献集锦\2018.8-三年级\MLL1\MLL1文章Figure+补充材料\MLL1投稿\一审意见修改\siMLL1-DM-融合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百度云\百度云同步盘\文献集锦\2018.8-三年级\MLL1\MLL1文章Figure+补充材料\MLL1投稿\一审意见修改\siMLL1-DM-融合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823" cy="211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B7EFD" w:rsidRDefault="00FB7EFD" w:rsidP="008E520C">
      <w:pPr>
        <w:rPr>
          <w:rFonts w:ascii="Times New Roman" w:hAnsi="Times New Roman" w:cs="Times New Roman"/>
          <w:szCs w:val="21"/>
        </w:rPr>
      </w:pPr>
      <w:r w:rsidRPr="0073183E">
        <w:rPr>
          <w:rFonts w:ascii="Times New Roman" w:hAnsi="Times New Roman" w:cs="Times New Roman"/>
          <w:b/>
          <w:szCs w:val="21"/>
        </w:rPr>
        <w:t xml:space="preserve">Fig S3. qPCR measurement of mRNA expression of genes involved in </w:t>
      </w:r>
      <w:r w:rsidR="0073183E">
        <w:rPr>
          <w:rFonts w:ascii="Times New Roman" w:hAnsi="Times New Roman" w:cs="Times New Roman"/>
          <w:b/>
          <w:szCs w:val="21"/>
        </w:rPr>
        <w:t>cell</w:t>
      </w:r>
      <w:r w:rsidRPr="0073183E">
        <w:rPr>
          <w:rFonts w:ascii="Times New Roman" w:hAnsi="Times New Roman" w:cs="Times New Roman"/>
          <w:b/>
          <w:szCs w:val="21"/>
        </w:rPr>
        <w:t xml:space="preserve"> fusion</w:t>
      </w:r>
      <w:r w:rsidR="00857F31">
        <w:rPr>
          <w:rFonts w:ascii="Times New Roman" w:hAnsi="Times New Roman" w:cs="Times New Roman"/>
          <w:b/>
          <w:szCs w:val="21"/>
        </w:rPr>
        <w:t>.</w:t>
      </w:r>
      <w:r w:rsidRPr="00FB7EFD">
        <w:rPr>
          <w:rFonts w:ascii="Times New Roman" w:hAnsi="Times New Roman" w:cs="Times New Roman"/>
          <w:szCs w:val="21"/>
        </w:rPr>
        <w:t xml:space="preserve"> </w:t>
      </w:r>
      <w:r w:rsidR="0073183E" w:rsidRPr="0073183E">
        <w:rPr>
          <w:rFonts w:ascii="Times New Roman" w:hAnsi="Times New Roman" w:cs="Times New Roman"/>
          <w:szCs w:val="21"/>
        </w:rPr>
        <w:t xml:space="preserve">qPCR was performed to detect </w:t>
      </w:r>
      <w:r w:rsidR="0073183E">
        <w:rPr>
          <w:rFonts w:ascii="Times New Roman" w:hAnsi="Times New Roman" w:cs="Times New Roman"/>
          <w:szCs w:val="21"/>
        </w:rPr>
        <w:t>the relative m</w:t>
      </w:r>
      <w:r w:rsidR="00857F31">
        <w:rPr>
          <w:rFonts w:ascii="Times New Roman" w:hAnsi="Times New Roman" w:cs="Times New Roman"/>
          <w:szCs w:val="21"/>
        </w:rPr>
        <w:t>RNA</w:t>
      </w:r>
      <w:r w:rsidR="0073183E">
        <w:rPr>
          <w:rFonts w:ascii="Times New Roman" w:hAnsi="Times New Roman" w:cs="Times New Roman"/>
          <w:szCs w:val="21"/>
        </w:rPr>
        <w:t xml:space="preserve"> expression of genes involved in cell fusion in </w:t>
      </w:r>
      <w:r w:rsidRPr="00FB7EFD">
        <w:rPr>
          <w:rFonts w:ascii="Times New Roman" w:hAnsi="Times New Roman" w:cs="Times New Roman"/>
          <w:szCs w:val="21"/>
        </w:rPr>
        <w:t>C2C12 cells transfected with si-NC or si-MLL1 and cultured in differentiation medium for 2 days. GAPDH was used as an internal control. Data are presented as mean ± s.e.m., n= 3 per group. ***p&lt; 0.001 (Student’s t test).</w:t>
      </w:r>
    </w:p>
    <w:p w:rsidR="00FA7640" w:rsidRDefault="00FA7640" w:rsidP="008E520C">
      <w:pPr>
        <w:rPr>
          <w:rFonts w:ascii="Times New Roman" w:hAnsi="Times New Roman" w:cs="Times New Roman"/>
          <w:szCs w:val="21"/>
        </w:rPr>
      </w:pPr>
    </w:p>
    <w:tbl>
      <w:tblPr>
        <w:tblW w:w="8162" w:type="dxa"/>
        <w:tblLook w:val="04A0" w:firstRow="1" w:lastRow="0" w:firstColumn="1" w:lastColumn="0" w:noHBand="0" w:noVBand="1"/>
      </w:tblPr>
      <w:tblGrid>
        <w:gridCol w:w="1515"/>
        <w:gridCol w:w="6647"/>
      </w:tblGrid>
      <w:tr w:rsidR="00FA7640" w:rsidRPr="00FA7640" w:rsidTr="00FA7640">
        <w:trPr>
          <w:trHeight w:val="267"/>
        </w:trPr>
        <w:tc>
          <w:tcPr>
            <w:tcW w:w="8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3915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ble S1 The sequences of </w:t>
            </w:r>
            <w:r w:rsidR="003915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L1</w:t>
            </w: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targeting si-RNAs</w:t>
            </w:r>
          </w:p>
        </w:tc>
      </w:tr>
      <w:tr w:rsidR="00FA7640" w:rsidRPr="00FA7640" w:rsidTr="00FA7640">
        <w:trPr>
          <w:trHeight w:val="267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6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FA7640" w:rsidRPr="00FA7640" w:rsidTr="00FA7640">
        <w:trPr>
          <w:trHeight w:val="267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MLL1 -1</w:t>
            </w:r>
          </w:p>
        </w:tc>
        <w:tc>
          <w:tcPr>
            <w:tcW w:w="6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GU CAG GAU UAU UCC UUC UUG UAA A</w:t>
            </w:r>
          </w:p>
        </w:tc>
      </w:tr>
      <w:tr w:rsidR="00FA7640" w:rsidRPr="00FA7640" w:rsidTr="00FA7640">
        <w:trPr>
          <w:trHeight w:val="267"/>
        </w:trPr>
        <w:tc>
          <w:tcPr>
            <w:tcW w:w="15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UUU ACA AGA AGG AAU AAU CCU GAC C</w:t>
            </w:r>
          </w:p>
        </w:tc>
      </w:tr>
      <w:tr w:rsidR="00FA7640" w:rsidRPr="00FA7640" w:rsidTr="00FA7640">
        <w:trPr>
          <w:trHeight w:val="267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MLL1 -2</w:t>
            </w:r>
          </w:p>
        </w:tc>
        <w:tc>
          <w:tcPr>
            <w:tcW w:w="6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CC AAG UUU GGU GGC CGC AAU AUA A</w:t>
            </w:r>
          </w:p>
        </w:tc>
      </w:tr>
      <w:tr w:rsidR="00FA7640" w:rsidRPr="00FA7640" w:rsidTr="00FA7640">
        <w:trPr>
          <w:trHeight w:val="267"/>
        </w:trPr>
        <w:tc>
          <w:tcPr>
            <w:tcW w:w="15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UUA UAU UGC GGC CAC CAA ACU UGG G</w:t>
            </w:r>
          </w:p>
        </w:tc>
      </w:tr>
      <w:tr w:rsidR="00FA7640" w:rsidRPr="00FA7640" w:rsidTr="00FA7640">
        <w:trPr>
          <w:trHeight w:val="267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MLL1 -3</w:t>
            </w:r>
          </w:p>
        </w:tc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UCA CAG ACC UCA GGC UCC UGU UAU U</w:t>
            </w:r>
          </w:p>
        </w:tc>
      </w:tr>
      <w:tr w:rsidR="00FA7640" w:rsidRPr="00FA7640" w:rsidTr="00FA7640">
        <w:trPr>
          <w:trHeight w:val="267"/>
        </w:trPr>
        <w:tc>
          <w:tcPr>
            <w:tcW w:w="151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AU AAC AGG AGC CUG AGG UCU GUG A</w:t>
            </w:r>
          </w:p>
        </w:tc>
      </w:tr>
    </w:tbl>
    <w:p w:rsidR="00FA7640" w:rsidRDefault="00FA7640" w:rsidP="008E520C">
      <w:pPr>
        <w:rPr>
          <w:rFonts w:ascii="Times New Roman" w:hAnsi="Times New Roman" w:cs="Times New Roman"/>
          <w:szCs w:val="21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134"/>
        <w:gridCol w:w="3828"/>
        <w:gridCol w:w="3685"/>
      </w:tblGrid>
      <w:tr w:rsidR="00BA70EF" w:rsidRPr="00BA70EF" w:rsidTr="00C74C9A">
        <w:trPr>
          <w:trHeight w:val="315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C74C9A" w:rsidP="00BA70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le S2 The primers for q</w:t>
            </w:r>
            <w:r w:rsidR="00BA70EF"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R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s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f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CTGTCTGGTCCCGAAAGA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ACGTGATCCGATCCACAATG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CCTGAGCAAAGTGAAT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CAGACCTTCGATGTAGCG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H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GAAGGAGGAGGCAACTT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CATACTCATTGCCGACCTTG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gen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CAATGCACTGGAGTT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CGATGGACGTAAGGGAGTG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L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CAGATTGTAAGACGGC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AGAGGGGGTGTTCCTTCCTT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ATGGCCTTCCGTGTTCC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GCCTGCTTCACCACCTTCT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TGACCCCTGACCTCTACA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ATGGCGGTCCTGGATGAT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f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CTGTCTGGTCCCGAAAGA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ACGTGATCCGATCCACAATG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E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TGTCAAGACGCAGCCGTT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CTGATTCCTCCAGACAGTACA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CGTACCCTGACACCAATC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TCCTCTTCGCACTTCTGCTC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AGAGAATGTCAACCCCGAAA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CCCGTCGAGTCTTGAGCTT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CTGGTGATGTCCGAC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ATGAGCGCATCGCAATC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F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GCTCAGGAACGAGTTCAA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GCCAATTCCGGTTGTTCAATA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A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GATGCTTGTCAAATGCTCA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GTCCTCCTGTACTGCTCAT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CCTTCACCATTCATGTG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TGCTGCGGGTAAAGAGACAG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D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AGTGGGAACTGGTAGTG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GCACAGAGCGATGAAGGT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yclin D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GAGCCTCCTACTTCCA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ACAGGTAGCGATCCAGGT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E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TGTCAAGACGCAGCCGTT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CTGATTCCTCCAGACAGTACA</w:t>
            </w:r>
          </w:p>
        </w:tc>
      </w:tr>
      <w:tr w:rsidR="00BA70EF" w:rsidRPr="00BA70EF" w:rsidTr="00C74C9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GTTCCAGCACATTTTGCGA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0EF" w:rsidRPr="00BA70EF" w:rsidRDefault="00BA70EF" w:rsidP="00BA70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0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CATCCTCCGTGAGTTCTCCA</w:t>
            </w:r>
          </w:p>
        </w:tc>
      </w:tr>
    </w:tbl>
    <w:p w:rsidR="00FA7640" w:rsidRDefault="00FA7640" w:rsidP="008E520C">
      <w:pPr>
        <w:rPr>
          <w:rFonts w:ascii="Times New Roman" w:hAnsi="Times New Roman" w:cs="Times New Roman" w:hint="eastAsia"/>
          <w:szCs w:val="21"/>
        </w:rPr>
      </w:pP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3489"/>
        <w:gridCol w:w="1328"/>
        <w:gridCol w:w="1796"/>
        <w:gridCol w:w="1002"/>
        <w:gridCol w:w="845"/>
      </w:tblGrid>
      <w:tr w:rsidR="00FA7640" w:rsidRPr="00FA7640" w:rsidTr="00FA7640">
        <w:trPr>
          <w:trHeight w:val="295"/>
          <w:jc w:val="center"/>
        </w:trPr>
        <w:tc>
          <w:tcPr>
            <w:tcW w:w="84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le S3 Antibodies and their application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body name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ue Number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nd nam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lution ratio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B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7640" w:rsidRPr="00FA7640" w:rsidRDefault="00FA7640" w:rsidP="00FA7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</w:t>
            </w:r>
          </w:p>
        </w:tc>
      </w:tr>
      <w:tr w:rsidR="00FA7640" w:rsidRPr="00FA7640" w:rsidTr="00FA7640">
        <w:trPr>
          <w:trHeight w:val="366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i-rabbit IgG, HRP-linked Antibody    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707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ll Signaling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366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ouse IgG, HRP-linked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707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606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ouse IgG (H+L),F(ab')2 Fragment (Alexa Fluor 555 Conjugate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40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</w:tr>
      <w:tr w:rsidR="00FA7640" w:rsidRPr="00FA7640" w:rsidTr="00FA7640">
        <w:trPr>
          <w:trHeight w:val="606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rabbit IgG(H+L),F(ab')2 Fragment (Alexa Fluor 488 Conjugate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41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</w:tr>
      <w:tr w:rsidR="00FA7640" w:rsidRPr="00FA7640" w:rsidTr="00FA7640">
        <w:trPr>
          <w:trHeight w:val="633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Fast Myosin Skeletal Heavy chain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150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00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Ki67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558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00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yf5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253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yf5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ve motif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yogenin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B387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ck Millipor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Desmin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1402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 Biotechnology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2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GAPDH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24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Histon H3.3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7684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LL1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97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</w:t>
            </w:r>
          </w:p>
        </w:tc>
      </w:tr>
      <w:tr w:rsidR="00FA7640" w:rsidRPr="00FA7640" w:rsidTr="00FA7640">
        <w:trPr>
          <w:trHeight w:val="633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-Methyl-Histone H3 (Lys4) (C42D8) Rabbit mAb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51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621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-Methyl-Histone H3 (Lys27) (C36B11) Rabbit mAb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973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FA7640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Cyclin D1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8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A7640" w:rsidRPr="00FA7640" w:rsidTr="00AD18AB">
        <w:trPr>
          <w:trHeight w:val="295"/>
          <w:jc w:val="center"/>
        </w:trPr>
        <w:tc>
          <w:tcPr>
            <w:tcW w:w="3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Tubulin Antibod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214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640" w:rsidRPr="00FA7640" w:rsidRDefault="00FA7640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D18AB" w:rsidRPr="00FA7640" w:rsidTr="00AD18AB">
        <w:trPr>
          <w:trHeight w:val="295"/>
          <w:jc w:val="center"/>
        </w:trPr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FA7640" w:rsidRDefault="00AD18AB" w:rsidP="00AD18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D</w:t>
            </w:r>
            <w:r w:rsidRPr="00FA76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FA7640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8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12662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FA7640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FA7640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FA7640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/200</w:t>
            </w:r>
          </w:p>
        </w:tc>
      </w:tr>
      <w:tr w:rsidR="00AD18AB" w:rsidRPr="00FA7640" w:rsidTr="00AD18AB">
        <w:trPr>
          <w:trHeight w:val="295"/>
          <w:jc w:val="center"/>
        </w:trPr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FA7640" w:rsidRDefault="00AD18AB" w:rsidP="00AD18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8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x7</w:t>
            </w:r>
            <w:r w:rsidRPr="00AD18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AD18AB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18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1117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hermo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Pr="00FA7640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8AB" w:rsidRDefault="00AD18AB" w:rsidP="00FA7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/200</w:t>
            </w:r>
          </w:p>
        </w:tc>
      </w:tr>
    </w:tbl>
    <w:p w:rsidR="00FA7640" w:rsidRDefault="00FA7640" w:rsidP="008E520C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1793"/>
        <w:gridCol w:w="3413"/>
        <w:gridCol w:w="3641"/>
      </w:tblGrid>
      <w:tr w:rsidR="00CC77C7" w:rsidRPr="00CC77C7" w:rsidTr="00967792">
        <w:trPr>
          <w:trHeight w:val="315"/>
        </w:trPr>
        <w:tc>
          <w:tcPr>
            <w:tcW w:w="8784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CC77C7" w:rsidRPr="00CC77C7" w:rsidRDefault="00CC77C7" w:rsidP="00967792">
            <w:pPr>
              <w:ind w:firstLineChars="1300" w:firstLine="2730"/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szCs w:val="21"/>
              </w:rPr>
              <w:t>Table S4 PCR primers for ChIP-qPCR</w:t>
            </w:r>
          </w:p>
        </w:tc>
      </w:tr>
      <w:tr w:rsidR="00967792" w:rsidRPr="00CC77C7" w:rsidTr="00967792">
        <w:trPr>
          <w:trHeight w:val="315"/>
        </w:trPr>
        <w:tc>
          <w:tcPr>
            <w:tcW w:w="1793" w:type="dxa"/>
            <w:noWrap/>
            <w:hideMark/>
          </w:tcPr>
          <w:p w:rsidR="00CC77C7" w:rsidRPr="00CC77C7" w:rsidRDefault="00CC77C7" w:rsidP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991" w:type="dxa"/>
            <w:gridSpan w:val="2"/>
            <w:noWrap/>
            <w:hideMark/>
          </w:tcPr>
          <w:p w:rsidR="00CC77C7" w:rsidRPr="00CC77C7" w:rsidRDefault="00CC77C7" w:rsidP="00967792">
            <w:pPr>
              <w:ind w:firstLineChars="1350" w:firstLine="2835"/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967792" w:rsidRPr="00CC77C7" w:rsidTr="00967792">
        <w:trPr>
          <w:trHeight w:val="315"/>
        </w:trPr>
        <w:tc>
          <w:tcPr>
            <w:tcW w:w="1793" w:type="dxa"/>
            <w:noWrap/>
            <w:hideMark/>
          </w:tcPr>
          <w:p w:rsidR="00CC77C7" w:rsidRPr="00CC77C7" w:rsidRDefault="00CC77C7" w:rsidP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i/>
                <w:iCs/>
                <w:szCs w:val="21"/>
              </w:rPr>
              <w:t>Myf5</w:t>
            </w:r>
            <w:r w:rsidRPr="00CC77C7">
              <w:rPr>
                <w:rFonts w:ascii="Times New Roman" w:hAnsi="Times New Roman" w:cs="Times New Roman"/>
                <w:szCs w:val="21"/>
              </w:rPr>
              <w:t xml:space="preserve"> -57.5 kb</w:t>
            </w:r>
          </w:p>
        </w:tc>
        <w:tc>
          <w:tcPr>
            <w:tcW w:w="3350" w:type="dxa"/>
            <w:noWrap/>
            <w:hideMark/>
          </w:tcPr>
          <w:p w:rsidR="00CC77C7" w:rsidRPr="00CC77C7" w:rsidRDefault="00967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 w:rsidR="00CC77C7" w:rsidRPr="00CC77C7">
              <w:rPr>
                <w:rFonts w:ascii="Times New Roman" w:hAnsi="Times New Roman" w:cs="Times New Roman"/>
                <w:szCs w:val="21"/>
              </w:rPr>
              <w:t>ATACAGACATGCAGGCTTCAC</w:t>
            </w:r>
          </w:p>
        </w:tc>
        <w:tc>
          <w:tcPr>
            <w:tcW w:w="3641" w:type="dxa"/>
            <w:noWrap/>
            <w:hideMark/>
          </w:tcPr>
          <w:p w:rsidR="00CC77C7" w:rsidRPr="00CC77C7" w:rsidRDefault="00967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 w:rsidR="00CC77C7" w:rsidRPr="00CC77C7">
              <w:rPr>
                <w:rFonts w:ascii="Times New Roman" w:hAnsi="Times New Roman" w:cs="Times New Roman"/>
                <w:szCs w:val="21"/>
              </w:rPr>
              <w:t>CTCCGTATGTTTGTTGGAAAGG</w:t>
            </w:r>
          </w:p>
        </w:tc>
      </w:tr>
      <w:tr w:rsidR="00967792" w:rsidRPr="00CC77C7" w:rsidTr="00967792">
        <w:trPr>
          <w:trHeight w:val="315"/>
        </w:trPr>
        <w:tc>
          <w:tcPr>
            <w:tcW w:w="1793" w:type="dxa"/>
            <w:noWrap/>
            <w:hideMark/>
          </w:tcPr>
          <w:p w:rsidR="00CC77C7" w:rsidRPr="00CC77C7" w:rsidRDefault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i/>
                <w:iCs/>
                <w:szCs w:val="21"/>
              </w:rPr>
              <w:t>Myf5</w:t>
            </w:r>
            <w:r w:rsidRPr="00CC77C7">
              <w:rPr>
                <w:rFonts w:ascii="Times New Roman" w:hAnsi="Times New Roman" w:cs="Times New Roman"/>
                <w:szCs w:val="21"/>
              </w:rPr>
              <w:t xml:space="preserve"> -0.7 kb</w:t>
            </w:r>
          </w:p>
        </w:tc>
        <w:tc>
          <w:tcPr>
            <w:tcW w:w="3350" w:type="dxa"/>
            <w:noWrap/>
            <w:hideMark/>
          </w:tcPr>
          <w:p w:rsidR="00CC77C7" w:rsidRPr="00CC77C7" w:rsidRDefault="00967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 w:rsidR="00CC77C7" w:rsidRPr="00CC77C7">
              <w:rPr>
                <w:rFonts w:ascii="Times New Roman" w:hAnsi="Times New Roman" w:cs="Times New Roman"/>
                <w:szCs w:val="21"/>
              </w:rPr>
              <w:t>ACACGGCTCTTAAAGCAATGG</w:t>
            </w:r>
          </w:p>
        </w:tc>
        <w:tc>
          <w:tcPr>
            <w:tcW w:w="3641" w:type="dxa"/>
            <w:noWrap/>
            <w:hideMark/>
          </w:tcPr>
          <w:p w:rsidR="00CC77C7" w:rsidRPr="00CC77C7" w:rsidRDefault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szCs w:val="21"/>
              </w:rPr>
              <w:t>R: AACTGCTCTGACGGCATGGTA</w:t>
            </w:r>
          </w:p>
        </w:tc>
      </w:tr>
      <w:tr w:rsidR="00967792" w:rsidRPr="00CC77C7" w:rsidTr="00967792">
        <w:trPr>
          <w:trHeight w:val="315"/>
        </w:trPr>
        <w:tc>
          <w:tcPr>
            <w:tcW w:w="1793" w:type="dxa"/>
            <w:noWrap/>
            <w:hideMark/>
          </w:tcPr>
          <w:p w:rsidR="00CC77C7" w:rsidRPr="00CC77C7" w:rsidRDefault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i/>
                <w:iCs/>
                <w:szCs w:val="21"/>
              </w:rPr>
              <w:t>Myf5</w:t>
            </w:r>
            <w:r w:rsidRPr="00CC77C7">
              <w:rPr>
                <w:rFonts w:ascii="Times New Roman" w:hAnsi="Times New Roman" w:cs="Times New Roman"/>
                <w:szCs w:val="21"/>
              </w:rPr>
              <w:t xml:space="preserve"> -1.5 kb</w:t>
            </w:r>
          </w:p>
        </w:tc>
        <w:tc>
          <w:tcPr>
            <w:tcW w:w="3350" w:type="dxa"/>
            <w:noWrap/>
            <w:hideMark/>
          </w:tcPr>
          <w:p w:rsidR="00CC77C7" w:rsidRPr="00CC77C7" w:rsidRDefault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szCs w:val="21"/>
              </w:rPr>
              <w:t>F: ACAGCAGCTTTGACAGCATC</w:t>
            </w:r>
          </w:p>
        </w:tc>
        <w:tc>
          <w:tcPr>
            <w:tcW w:w="3641" w:type="dxa"/>
            <w:noWrap/>
            <w:hideMark/>
          </w:tcPr>
          <w:p w:rsidR="00CC77C7" w:rsidRPr="00CC77C7" w:rsidRDefault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szCs w:val="21"/>
              </w:rPr>
              <w:t>R: GGACAGACTGCCATGACTGA</w:t>
            </w:r>
          </w:p>
        </w:tc>
      </w:tr>
      <w:tr w:rsidR="00967792" w:rsidRPr="00CC77C7" w:rsidTr="00967792">
        <w:trPr>
          <w:trHeight w:val="315"/>
        </w:trPr>
        <w:tc>
          <w:tcPr>
            <w:tcW w:w="1793" w:type="dxa"/>
            <w:noWrap/>
            <w:hideMark/>
          </w:tcPr>
          <w:p w:rsidR="00CC77C7" w:rsidRPr="00CC77C7" w:rsidRDefault="00CC77C7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C77C7">
              <w:rPr>
                <w:rFonts w:ascii="Times New Roman" w:hAnsi="Times New Roman" w:cs="Times New Roman"/>
                <w:i/>
                <w:iCs/>
                <w:szCs w:val="21"/>
              </w:rPr>
              <w:t xml:space="preserve">IgH </w:t>
            </w:r>
            <w:r w:rsidRPr="00CC77C7">
              <w:rPr>
                <w:rFonts w:ascii="Times New Roman" w:hAnsi="Times New Roman" w:cs="Times New Roman"/>
                <w:szCs w:val="21"/>
              </w:rPr>
              <w:t>enhancer</w:t>
            </w:r>
          </w:p>
        </w:tc>
        <w:tc>
          <w:tcPr>
            <w:tcW w:w="3350" w:type="dxa"/>
            <w:noWrap/>
            <w:hideMark/>
          </w:tcPr>
          <w:p w:rsidR="00CC77C7" w:rsidRPr="00CC77C7" w:rsidRDefault="009677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 w:rsidR="00CC77C7" w:rsidRPr="00CC77C7">
              <w:rPr>
                <w:rFonts w:ascii="Times New Roman" w:hAnsi="Times New Roman" w:cs="Times New Roman"/>
                <w:szCs w:val="21"/>
              </w:rPr>
              <w:t>CTGGACAGAGTGTTTCAAAAC</w:t>
            </w:r>
          </w:p>
        </w:tc>
        <w:tc>
          <w:tcPr>
            <w:tcW w:w="3641" w:type="dxa"/>
            <w:noWrap/>
            <w:hideMark/>
          </w:tcPr>
          <w:p w:rsidR="00CC77C7" w:rsidRPr="00CC77C7" w:rsidRDefault="00CC77C7">
            <w:pPr>
              <w:rPr>
                <w:rFonts w:ascii="Times New Roman" w:hAnsi="Times New Roman" w:cs="Times New Roman"/>
                <w:szCs w:val="21"/>
              </w:rPr>
            </w:pPr>
            <w:r w:rsidRPr="00CC77C7">
              <w:rPr>
                <w:rFonts w:ascii="Times New Roman" w:hAnsi="Times New Roman" w:cs="Times New Roman"/>
                <w:szCs w:val="21"/>
              </w:rPr>
              <w:t>R: TGGCAGGAAGCAGGTCATGT</w:t>
            </w:r>
          </w:p>
        </w:tc>
      </w:tr>
    </w:tbl>
    <w:p w:rsidR="00CC77C7" w:rsidRDefault="00CC77C7" w:rsidP="008E520C">
      <w:pPr>
        <w:rPr>
          <w:rFonts w:ascii="Times New Roman" w:hAnsi="Times New Roman" w:cs="Times New Roman" w:hint="eastAsia"/>
          <w:szCs w:val="21"/>
        </w:rPr>
      </w:pPr>
    </w:p>
    <w:sectPr w:rsidR="00CC7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4DA" w:rsidRDefault="007124DA" w:rsidP="008E520C">
      <w:r>
        <w:separator/>
      </w:r>
    </w:p>
  </w:endnote>
  <w:endnote w:type="continuationSeparator" w:id="0">
    <w:p w:rsidR="007124DA" w:rsidRDefault="007124DA" w:rsidP="008E5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4DA" w:rsidRDefault="007124DA" w:rsidP="008E520C">
      <w:r>
        <w:separator/>
      </w:r>
    </w:p>
  </w:footnote>
  <w:footnote w:type="continuationSeparator" w:id="0">
    <w:p w:rsidR="007124DA" w:rsidRDefault="007124DA" w:rsidP="008E5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485"/>
    <w:rsid w:val="000050B3"/>
    <w:rsid w:val="00271139"/>
    <w:rsid w:val="003915E8"/>
    <w:rsid w:val="00472633"/>
    <w:rsid w:val="005F4CE7"/>
    <w:rsid w:val="00600F90"/>
    <w:rsid w:val="006F18B5"/>
    <w:rsid w:val="007124DA"/>
    <w:rsid w:val="0073183E"/>
    <w:rsid w:val="007536A1"/>
    <w:rsid w:val="00857F31"/>
    <w:rsid w:val="00867073"/>
    <w:rsid w:val="008E520C"/>
    <w:rsid w:val="00955160"/>
    <w:rsid w:val="00967792"/>
    <w:rsid w:val="009B0973"/>
    <w:rsid w:val="009C1E62"/>
    <w:rsid w:val="00A07201"/>
    <w:rsid w:val="00A917BE"/>
    <w:rsid w:val="00AD18AB"/>
    <w:rsid w:val="00BA70EF"/>
    <w:rsid w:val="00C30281"/>
    <w:rsid w:val="00C74C9A"/>
    <w:rsid w:val="00CB179E"/>
    <w:rsid w:val="00CB1EC7"/>
    <w:rsid w:val="00CC77C7"/>
    <w:rsid w:val="00EA4485"/>
    <w:rsid w:val="00FA7640"/>
    <w:rsid w:val="00FB7EFD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066F02-1ADD-4173-B618-B830F28F8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5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52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5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520C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B7EF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B7EF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B7EFD"/>
  </w:style>
  <w:style w:type="table" w:styleId="a7">
    <w:name w:val="Table Grid"/>
    <w:basedOn w:val="a1"/>
    <w:uiPriority w:val="39"/>
    <w:rsid w:val="00CC77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Shufang</dc:creator>
  <cp:keywords/>
  <dc:description/>
  <cp:lastModifiedBy>CaiShufang</cp:lastModifiedBy>
  <cp:revision>27</cp:revision>
  <dcterms:created xsi:type="dcterms:W3CDTF">2019-04-27T10:21:00Z</dcterms:created>
  <dcterms:modified xsi:type="dcterms:W3CDTF">2019-11-20T12:06:00Z</dcterms:modified>
</cp:coreProperties>
</file>